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secondary paper of exploratory outcom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imary paper cited for study details, 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imary paper cited for study details, 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 (primary paper cited for study details, 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imary paper cited for study details, pg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imary paper cited for study details, pg 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imary paper cited for study details, pg 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imary paper cited for study details, 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imary paper cited for study details, 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rimary paper cited for study details, pg 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 referred to previous, manuscrip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2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2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08T22:33:00Z</dcterms:created>
  <dc:creator>pplouffe</dc:creator>
  <dc:description/>
  <cp:keywords/>
  <dc:language>en-US</dc:language>
  <cp:lastModifiedBy>Bessel vanderKolk</cp:lastModifiedBy>
  <cp:lastPrinted>2023-01-20T12:10:00Z</cp:lastPrinted>
  <dcterms:modified xsi:type="dcterms:W3CDTF">2023-12-08T22:33:00Z</dcterms:modified>
  <cp:revision>2</cp:revision>
  <dc:subject/>
  <dc:title>The Impact of a Community-Oriented Problem-Based Learning Curriculum Reform on the Quality of Primary Care Delivered by Gradua</dc:title>
</cp:coreProperties>
</file>